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80" w:type="dxa"/>
        <w:tblLayout w:type="fixed"/>
        <w:tblLook w:val="01E0" w:firstRow="1" w:lastRow="1" w:firstColumn="1" w:lastColumn="1" w:noHBand="0" w:noVBand="0"/>
      </w:tblPr>
      <w:tblGrid>
        <w:gridCol w:w="2127"/>
        <w:gridCol w:w="141"/>
        <w:gridCol w:w="3119"/>
        <w:gridCol w:w="850"/>
        <w:gridCol w:w="2943"/>
      </w:tblGrid>
      <w:tr w:rsidR="00033896" w:rsidRPr="000C749C" w:rsidTr="00E42C5B">
        <w:trPr>
          <w:tblHeader/>
        </w:trPr>
        <w:tc>
          <w:tcPr>
            <w:tcW w:w="538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33896" w:rsidRDefault="00033896" w:rsidP="00A6545E">
            <w:pPr>
              <w:spacing w:line="260" w:lineRule="exact"/>
              <w:rPr>
                <w:rFonts w:ascii="Times New Roman" w:hAnsi="Times New Roman"/>
                <w:sz w:val="20"/>
              </w:rPr>
            </w:pPr>
            <w:r w:rsidRPr="000C749C">
              <w:rPr>
                <w:rFonts w:ascii="Times New Roman" w:hAnsi="Times New Roman"/>
                <w:sz w:val="20"/>
              </w:rPr>
              <w:t>Table S3</w:t>
            </w:r>
          </w:p>
          <w:p w:rsidR="00A6545E" w:rsidRPr="000C749C" w:rsidRDefault="00A6545E" w:rsidP="00A6545E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33896" w:rsidRPr="000C749C" w:rsidRDefault="0003389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033896" w:rsidRPr="000C749C" w:rsidRDefault="0003389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661FA" w:rsidRPr="000C749C" w:rsidTr="00E42C5B">
        <w:trPr>
          <w:tblHeader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ecies/Plasmid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661FA" w:rsidRPr="000C749C" w:rsidRDefault="009661F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9661FA" w:rsidRPr="000C749C" w:rsidRDefault="009661FA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A5715C" w:rsidRPr="000C749C" w:rsidTr="00E42C5B">
        <w:trPr>
          <w:tblHeader/>
        </w:trPr>
        <w:tc>
          <w:tcPr>
            <w:tcW w:w="226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715C" w:rsidRPr="000C749C" w:rsidRDefault="007F5510" w:rsidP="006124FD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t</w:t>
            </w:r>
            <w:r w:rsidR="00A5715C"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rain</w:t>
            </w: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</w:t>
            </w:r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cc</w:t>
            </w:r>
            <w:proofErr w:type="spellEnd"/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number)</w:t>
            </w:r>
          </w:p>
        </w:tc>
        <w:tc>
          <w:tcPr>
            <w:tcW w:w="3969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A5715C" w:rsidRPr="000C749C" w:rsidRDefault="00A5715C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rigin and/or characteristics</w:t>
            </w:r>
            <w:r w:rsidRPr="000C749C" w:rsidDel="00A70512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43" w:type="dxa"/>
            <w:tcBorders>
              <w:bottom w:val="single" w:sz="2" w:space="0" w:color="auto"/>
            </w:tcBorders>
            <w:shd w:val="clear" w:color="auto" w:fill="auto"/>
          </w:tcPr>
          <w:p w:rsidR="00A5715C" w:rsidRPr="000C749C" w:rsidRDefault="00BC4316" w:rsidP="00BC4316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B749D6" w:rsidRPr="000C749C" w:rsidTr="00E42C5B">
        <w:trPr>
          <w:tblHeader/>
        </w:trPr>
        <w:tc>
          <w:tcPr>
            <w:tcW w:w="2268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B749D6" w:rsidRPr="000C749C" w:rsidRDefault="00B749D6" w:rsidP="00116381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B749D6" w:rsidRPr="000C749C" w:rsidRDefault="00B749D6" w:rsidP="00116381">
            <w:pPr>
              <w:spacing w:before="120" w:line="260" w:lineRule="exac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943" w:type="dxa"/>
            <w:tcBorders>
              <w:top w:val="single" w:sz="2" w:space="0" w:color="auto"/>
            </w:tcBorders>
            <w:shd w:val="clear" w:color="auto" w:fill="auto"/>
          </w:tcPr>
          <w:p w:rsidR="00B749D6" w:rsidRPr="000C749C" w:rsidRDefault="00B749D6" w:rsidP="00116381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A5715C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A5715C" w:rsidRPr="000C749C" w:rsidRDefault="00A5715C" w:rsidP="0021290E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V</w:t>
            </w:r>
            <w:r w:rsidR="0021290E"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14002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A5715C" w:rsidRPr="000C749C" w:rsidRDefault="0021290E" w:rsidP="00056277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>V583</w:t>
            </w:r>
          </w:p>
        </w:tc>
        <w:tc>
          <w:tcPr>
            <w:tcW w:w="2943" w:type="dxa"/>
            <w:shd w:val="clear" w:color="auto" w:fill="auto"/>
          </w:tcPr>
          <w:p w:rsidR="00A5715C" w:rsidRPr="000C749C" w:rsidRDefault="008A497F" w:rsidP="008A497F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(18</w:t>
            </w:r>
            <w:r w:rsidR="00A5715C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,</w:t>
            </w: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 32)</w:t>
            </w:r>
          </w:p>
        </w:tc>
      </w:tr>
      <w:tr w:rsidR="00A5715C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A5715C" w:rsidRPr="000C749C" w:rsidRDefault="00A5715C" w:rsidP="006A79B4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VE14089</w:t>
            </w:r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 (</w:t>
            </w:r>
            <w:r w:rsidR="006A79B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CP039296</w:t>
            </w:r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A5715C" w:rsidRPr="000C749C" w:rsidRDefault="00A5715C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V583 </w:t>
            </w:r>
            <w:proofErr w:type="spellStart"/>
            <w:r w:rsidR="00B2034C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plasmid</w:t>
            </w:r>
            <w:proofErr w:type="spellEnd"/>
            <w:r w:rsidR="00B2034C"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cured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derivative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A5715C" w:rsidRPr="000C749C" w:rsidRDefault="008A497F" w:rsidP="008A497F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(22)</w:t>
            </w:r>
          </w:p>
        </w:tc>
      </w:tr>
      <w:tr w:rsidR="002E5770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2E5770" w:rsidRPr="000C749C" w:rsidRDefault="002E5770" w:rsidP="00601E8D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VE18369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2E5770" w:rsidRPr="000C749C" w:rsidRDefault="002E5770" w:rsidP="00B749D6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 xml:space="preserve">VE14089 with </w:t>
            </w:r>
            <w:r w:rsidR="00B749D6" w:rsidRPr="000C749C">
              <w:rPr>
                <w:rFonts w:ascii="Times New Roman" w:hAnsi="Times New Roman"/>
                <w:sz w:val="20"/>
                <w:szCs w:val="20"/>
              </w:rPr>
              <w:t xml:space="preserve">excised 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pTEF1 </w:t>
            </w:r>
            <w:r w:rsidR="00B749D6" w:rsidRPr="000C749C">
              <w:rPr>
                <w:rFonts w:ascii="Times New Roman" w:hAnsi="Times New Roman"/>
                <w:sz w:val="20"/>
                <w:szCs w:val="20"/>
              </w:rPr>
              <w:t>portion</w:t>
            </w:r>
          </w:p>
        </w:tc>
        <w:tc>
          <w:tcPr>
            <w:tcW w:w="2943" w:type="dxa"/>
            <w:shd w:val="clear" w:color="auto" w:fill="auto"/>
          </w:tcPr>
          <w:p w:rsidR="002E5770" w:rsidRPr="000C749C" w:rsidRDefault="002E5770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2E5770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2E5770" w:rsidRPr="000C749C" w:rsidRDefault="002E5770" w:rsidP="006D1551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VE18371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2E5770" w:rsidRPr="000C749C" w:rsidRDefault="002E5770" w:rsidP="00A4195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 xml:space="preserve">VE18369 with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f0295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 of V583</w:t>
            </w:r>
          </w:p>
        </w:tc>
        <w:tc>
          <w:tcPr>
            <w:tcW w:w="2943" w:type="dxa"/>
            <w:shd w:val="clear" w:color="auto" w:fill="auto"/>
          </w:tcPr>
          <w:p w:rsidR="002E5770" w:rsidRPr="000C749C" w:rsidRDefault="002E5770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2E5770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2E5770" w:rsidRPr="000C749C" w:rsidRDefault="002E5770" w:rsidP="006D1551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VE18373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2E5770" w:rsidRPr="000C749C" w:rsidRDefault="002E5770" w:rsidP="005E1DED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 xml:space="preserve">VE18371 with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f2914</w:t>
            </w:r>
            <w:r w:rsidR="00056277" w:rsidRPr="000C749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056277" w:rsidRPr="000C749C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056277" w:rsidRPr="000C749C">
              <w:rPr>
                <w:rFonts w:ascii="Times New Roman" w:hAnsi="Times New Roman"/>
                <w:i/>
                <w:sz w:val="20"/>
                <w:szCs w:val="20"/>
              </w:rPr>
              <w:t>greA</w:t>
            </w:r>
            <w:proofErr w:type="spellEnd"/>
            <w:r w:rsidR="00056277" w:rsidRPr="000C749C">
              <w:rPr>
                <w:rFonts w:ascii="Times New Roman" w:hAnsi="Times New Roman"/>
                <w:sz w:val="20"/>
                <w:szCs w:val="20"/>
              </w:rPr>
              <w:t>)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 of V583</w:t>
            </w:r>
          </w:p>
        </w:tc>
        <w:tc>
          <w:tcPr>
            <w:tcW w:w="2943" w:type="dxa"/>
            <w:shd w:val="clear" w:color="auto" w:fill="auto"/>
          </w:tcPr>
          <w:p w:rsidR="002E5770" w:rsidRPr="000C749C" w:rsidRDefault="002E5770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2E5770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2E5770" w:rsidRPr="000C749C" w:rsidRDefault="002E5770" w:rsidP="006D1551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VE18375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2E5770" w:rsidRPr="000C749C" w:rsidRDefault="002E5770" w:rsidP="005E1DED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 xml:space="preserve">VE18373 with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f0172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 of V583</w:t>
            </w:r>
          </w:p>
        </w:tc>
        <w:tc>
          <w:tcPr>
            <w:tcW w:w="2943" w:type="dxa"/>
            <w:shd w:val="clear" w:color="auto" w:fill="auto"/>
          </w:tcPr>
          <w:p w:rsidR="002E5770" w:rsidRPr="000C749C" w:rsidRDefault="002E5770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B749D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749D6" w:rsidRPr="000C749C" w:rsidRDefault="00B749D6" w:rsidP="006A79B4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VE18379</w:t>
            </w:r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 (</w:t>
            </w:r>
            <w:r w:rsidR="006A79B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CP039548</w:t>
            </w:r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>VE18</w:t>
            </w:r>
            <w:r w:rsidR="001D6BF7" w:rsidRPr="000C749C">
              <w:rPr>
                <w:rFonts w:ascii="Times New Roman" w:hAnsi="Times New Roman"/>
                <w:sz w:val="20"/>
                <w:szCs w:val="20"/>
              </w:rPr>
              <w:t>3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75 with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f2678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56277" w:rsidRPr="000C749C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056277" w:rsidRPr="000C749C">
              <w:rPr>
                <w:rFonts w:ascii="Times New Roman" w:hAnsi="Times New Roman"/>
                <w:i/>
                <w:sz w:val="20"/>
                <w:szCs w:val="20"/>
              </w:rPr>
              <w:t>spx</w:t>
            </w:r>
            <w:proofErr w:type="spellEnd"/>
            <w:r w:rsidR="00056277" w:rsidRPr="000C749C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>of V583</w:t>
            </w:r>
          </w:p>
        </w:tc>
        <w:tc>
          <w:tcPr>
            <w:tcW w:w="2943" w:type="dxa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B17701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17701" w:rsidRPr="000C749C" w:rsidRDefault="00B17701" w:rsidP="00B17701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385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17701" w:rsidRPr="000C749C" w:rsidRDefault="00B17701" w:rsidP="002773E7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</w:t>
            </w:r>
            <w:r w:rsidR="00056277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3</w:t>
            </w: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79 </w:t>
            </w:r>
            <w:r w:rsidR="002773E7" w:rsidRPr="000C749C">
              <w:rPr>
                <w:rFonts w:ascii="Symbol" w:hAnsi="Symbol"/>
                <w:sz w:val="20"/>
                <w:szCs w:val="20"/>
                <w:lang w:val="fr-FR"/>
              </w:rPr>
              <w:t>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paX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B17701" w:rsidRPr="000C749C" w:rsidRDefault="00B17701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C02283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C02283" w:rsidRPr="000C749C" w:rsidRDefault="00C02283" w:rsidP="00B17701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387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C02283" w:rsidRPr="000C749C" w:rsidRDefault="00C02283" w:rsidP="00057D6F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VE18385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compl</w:t>
            </w:r>
            <w:r w:rsidR="00057D6F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emented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paX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C02283" w:rsidRPr="000C749C" w:rsidRDefault="00C02283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1D6BF7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1D6BF7" w:rsidRPr="000C749C" w:rsidRDefault="001D6BF7" w:rsidP="006A79B4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VE18395</w:t>
            </w:r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 (</w:t>
            </w:r>
            <w:r w:rsidR="006A79B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CP039549</w:t>
            </w:r>
            <w:r w:rsidR="00671BF4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1D6BF7" w:rsidRPr="000C749C" w:rsidRDefault="001D6BF7" w:rsidP="00057D6F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 xml:space="preserve">VE18379 </w:t>
            </w:r>
            <w:r w:rsidR="00057D6F" w:rsidRPr="000C749C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pa</w:t>
            </w:r>
            <w:r w:rsidR="004E09C2" w:rsidRPr="000C749C">
              <w:rPr>
                <w:rFonts w:ascii="Times New Roman" w:hAnsi="Times New Roman"/>
                <w:sz w:val="20"/>
                <w:szCs w:val="20"/>
                <w:vertAlign w:val="subscript"/>
              </w:rPr>
              <w:t>var</w:t>
            </w:r>
            <w:proofErr w:type="spellEnd"/>
            <w:r w:rsidR="004E09C2" w:rsidRPr="000C749C">
              <w:rPr>
                <w:rFonts w:ascii="Times New Roman" w:hAnsi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2943" w:type="dxa"/>
            <w:shd w:val="clear" w:color="auto" w:fill="auto"/>
          </w:tcPr>
          <w:p w:rsidR="001D6BF7" w:rsidRPr="000C749C" w:rsidRDefault="001D6BF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1D6BF7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1D6BF7" w:rsidRPr="000C749C" w:rsidRDefault="001D6BF7" w:rsidP="00616368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</w:t>
            </w:r>
            <w:r w:rsidR="00616368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93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1D6BF7" w:rsidRPr="000C749C" w:rsidRDefault="00057D6F" w:rsidP="00057D6F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>VE18395 c</w:t>
            </w:r>
            <w:r w:rsidR="001D6BF7" w:rsidRPr="000C749C">
              <w:rPr>
                <w:rFonts w:ascii="Times New Roman" w:hAnsi="Times New Roman"/>
                <w:sz w:val="20"/>
                <w:szCs w:val="20"/>
              </w:rPr>
              <w:t>ompl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>emented</w:t>
            </w:r>
            <w:r w:rsidR="001D6BF7" w:rsidRPr="000C74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D6BF7" w:rsidRPr="000C749C">
              <w:rPr>
                <w:rFonts w:ascii="Times New Roman" w:hAnsi="Times New Roman"/>
                <w:i/>
                <w:sz w:val="20"/>
                <w:szCs w:val="20"/>
              </w:rPr>
              <w:t>epa</w:t>
            </w:r>
            <w:r w:rsidR="004E09C2" w:rsidRPr="000C749C">
              <w:rPr>
                <w:rFonts w:ascii="Times New Roman" w:hAnsi="Times New Roman"/>
                <w:sz w:val="20"/>
                <w:szCs w:val="20"/>
                <w:vertAlign w:val="subscript"/>
              </w:rPr>
              <w:t>var</w:t>
            </w:r>
            <w:proofErr w:type="spellEnd"/>
            <w:r w:rsidR="004E09C2" w:rsidRPr="000C74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D6BF7" w:rsidRPr="000C749C">
              <w:rPr>
                <w:rFonts w:ascii="Times New Roman" w:hAnsi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2943" w:type="dxa"/>
            <w:shd w:val="clear" w:color="auto" w:fill="auto"/>
          </w:tcPr>
          <w:p w:rsidR="001D6BF7" w:rsidRPr="000C749C" w:rsidRDefault="00B17701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312AB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312AB6" w:rsidRPr="000C749C" w:rsidRDefault="00312AB6" w:rsidP="00616368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922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312AB6" w:rsidRPr="000C749C" w:rsidRDefault="00493D2F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379 pIL</w:t>
            </w:r>
            <w:r w:rsidR="00312AB6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252</w:t>
            </w:r>
          </w:p>
        </w:tc>
        <w:tc>
          <w:tcPr>
            <w:tcW w:w="2943" w:type="dxa"/>
            <w:shd w:val="clear" w:color="auto" w:fill="auto"/>
          </w:tcPr>
          <w:p w:rsidR="00312AB6" w:rsidRPr="000C749C" w:rsidRDefault="00312AB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312AB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312AB6" w:rsidRPr="000C749C" w:rsidRDefault="00312AB6" w:rsidP="00616368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927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312AB6" w:rsidRPr="000C749C" w:rsidRDefault="00493D2F" w:rsidP="00312AB6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395 pIL</w:t>
            </w:r>
            <w:r w:rsidR="00312AB6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252</w:t>
            </w:r>
          </w:p>
        </w:tc>
        <w:tc>
          <w:tcPr>
            <w:tcW w:w="2943" w:type="dxa"/>
            <w:shd w:val="clear" w:color="auto" w:fill="auto"/>
          </w:tcPr>
          <w:p w:rsidR="00312AB6" w:rsidRPr="000C749C" w:rsidRDefault="006C6B50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312AB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312AB6" w:rsidRPr="000C749C" w:rsidRDefault="00312AB6" w:rsidP="00616368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94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312AB6" w:rsidRPr="000C749C" w:rsidRDefault="00312AB6" w:rsidP="00312AB6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379 pVE14176</w:t>
            </w:r>
          </w:p>
        </w:tc>
        <w:tc>
          <w:tcPr>
            <w:tcW w:w="2943" w:type="dxa"/>
            <w:shd w:val="clear" w:color="auto" w:fill="auto"/>
          </w:tcPr>
          <w:p w:rsidR="00312AB6" w:rsidRPr="000C749C" w:rsidRDefault="00312AB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312AB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312AB6" w:rsidRPr="000C749C" w:rsidRDefault="00312AB6" w:rsidP="00616368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386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312AB6" w:rsidRPr="000C749C" w:rsidRDefault="00312AB6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VE18385 pVE14176</w:t>
            </w:r>
          </w:p>
        </w:tc>
        <w:tc>
          <w:tcPr>
            <w:tcW w:w="2943" w:type="dxa"/>
            <w:shd w:val="clear" w:color="auto" w:fill="auto"/>
          </w:tcPr>
          <w:p w:rsidR="00312AB6" w:rsidRPr="000C749C" w:rsidRDefault="00312AB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B749D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749D6" w:rsidRPr="000C749C" w:rsidRDefault="00B749D6" w:rsidP="00116381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Lactococcus</w:t>
            </w:r>
            <w:proofErr w:type="spellEnd"/>
            <w:r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lactis</w:t>
            </w:r>
            <w:proofErr w:type="spellEnd"/>
          </w:p>
        </w:tc>
        <w:tc>
          <w:tcPr>
            <w:tcW w:w="3969" w:type="dxa"/>
            <w:gridSpan w:val="2"/>
            <w:shd w:val="clear" w:color="auto" w:fill="auto"/>
          </w:tcPr>
          <w:p w:rsidR="00B749D6" w:rsidRPr="000C749C" w:rsidRDefault="00B749D6" w:rsidP="00116381">
            <w:pPr>
              <w:spacing w:before="120" w:line="260" w:lineRule="exact"/>
              <w:rPr>
                <w:rFonts w:ascii="Times New Roman" w:hAnsi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2943" w:type="dxa"/>
            <w:shd w:val="clear" w:color="auto" w:fill="auto"/>
          </w:tcPr>
          <w:p w:rsidR="00B749D6" w:rsidRPr="000C749C" w:rsidRDefault="00B749D6" w:rsidP="00116381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</w:p>
        </w:tc>
      </w:tr>
      <w:tr w:rsidR="00AC5ED7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AC5ED7" w:rsidRPr="000C749C" w:rsidRDefault="003D3186" w:rsidP="00F00D61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LL108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AC5ED7" w:rsidRPr="000C749C" w:rsidRDefault="00B837B2" w:rsidP="00021EEF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MG1363</w:t>
            </w:r>
            <w:r w:rsidR="00BD0559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="00021EEF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carrying</w:t>
            </w:r>
            <w:proofErr w:type="spellEnd"/>
            <w:r w:rsidR="00021EEF"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="00021EEF" w:rsidRPr="000C749C">
              <w:rPr>
                <w:rFonts w:ascii="Times New Roman" w:hAnsi="Times New Roman"/>
                <w:bCs/>
                <w:i/>
                <w:sz w:val="20"/>
                <w:szCs w:val="20"/>
                <w:lang w:val="fr-FR"/>
              </w:rPr>
              <w:t>r</w:t>
            </w:r>
            <w:r w:rsidR="00AC5ED7"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pA</w:t>
            </w:r>
            <w:proofErr w:type="spellEnd"/>
            <w:r w:rsidR="00021EEF"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021EEF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gene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AC5ED7" w:rsidRPr="000C749C" w:rsidRDefault="003E7AB8" w:rsidP="003E7AB8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 xml:space="preserve">K.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Leenhouts</w:t>
            </w:r>
            <w:proofErr w:type="spellEnd"/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0C749C">
              <w:rPr>
                <w:rFonts w:ascii="Times New Roman" w:hAnsi="Times New Roman"/>
                <w:bCs/>
                <w:i/>
                <w:sz w:val="20"/>
                <w:szCs w:val="20"/>
              </w:rPr>
              <w:t>et al</w:t>
            </w: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 xml:space="preserve">.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Mol</w:t>
            </w:r>
            <w:proofErr w:type="spellEnd"/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 xml:space="preserve"> Gen Genet 253:217-224, 1996</w:t>
            </w:r>
          </w:p>
        </w:tc>
      </w:tr>
      <w:tr w:rsidR="00B749D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749D6" w:rsidRPr="000C749C" w:rsidRDefault="00B749D6" w:rsidP="00F00D61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VE183</w:t>
            </w:r>
            <w:r w:rsidR="00F00D61" w:rsidRPr="000C749C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749D6" w:rsidRPr="000C749C" w:rsidRDefault="005B7920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 xml:space="preserve">MG1363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r</w:t>
            </w:r>
            <w:r w:rsidR="00B749D6" w:rsidRPr="000C749C">
              <w:rPr>
                <w:rFonts w:ascii="Times New Roman" w:hAnsi="Times New Roman"/>
                <w:i/>
                <w:sz w:val="20"/>
                <w:szCs w:val="20"/>
              </w:rPr>
              <w:t>epA</w:t>
            </w:r>
            <w:r w:rsidR="00F00D61" w:rsidRPr="000C749C">
              <w:rPr>
                <w:rFonts w:ascii="Times New Roman" w:hAnsi="Times New Roman"/>
                <w:sz w:val="20"/>
                <w:szCs w:val="20"/>
              </w:rPr>
              <w:t>+pGh9</w:t>
            </w:r>
          </w:p>
        </w:tc>
        <w:tc>
          <w:tcPr>
            <w:tcW w:w="2943" w:type="dxa"/>
            <w:shd w:val="clear" w:color="auto" w:fill="auto"/>
          </w:tcPr>
          <w:p w:rsidR="00B749D6" w:rsidRPr="000C749C" w:rsidRDefault="00AC5ED7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B749D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VE18356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 xml:space="preserve">VE18360 + pVE14378,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B749D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VE18361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 xml:space="preserve">VE18360 + pVE14379,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B749D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VE18362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VE18360 + pVE14380,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B749D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VE18363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VE18360 + pVE14381,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B749D6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VE18366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VE18360 + pVE14382,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B749D6" w:rsidRPr="000C749C" w:rsidRDefault="00B749D6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025194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025194" w:rsidRPr="000C749C" w:rsidRDefault="00025194" w:rsidP="00116381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scherichia coli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025194" w:rsidRPr="000C749C" w:rsidRDefault="00025194" w:rsidP="00116381">
            <w:pPr>
              <w:spacing w:before="120" w:line="260" w:lineRule="exact"/>
              <w:rPr>
                <w:rFonts w:ascii="Times New Roman" w:hAnsi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2943" w:type="dxa"/>
            <w:shd w:val="clear" w:color="auto" w:fill="auto"/>
          </w:tcPr>
          <w:p w:rsidR="00025194" w:rsidRPr="000C749C" w:rsidRDefault="00025194" w:rsidP="00116381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</w:p>
        </w:tc>
      </w:tr>
      <w:tr w:rsidR="00025194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025194" w:rsidRPr="000C749C" w:rsidRDefault="00025194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VE14037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025194" w:rsidRPr="000C749C" w:rsidRDefault="00E03A3D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J</w:t>
            </w:r>
            <w:r w:rsidR="00025194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M101</w:t>
            </w:r>
            <w:r w:rsidR="005B7920"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="005B7920"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repA</w:t>
            </w:r>
            <w:r w:rsidR="00F9744C" w:rsidRPr="000C749C">
              <w:rPr>
                <w:rFonts w:ascii="Times New Roman" w:hAnsi="Times New Roman"/>
                <w:sz w:val="20"/>
                <w:szCs w:val="20"/>
                <w:lang w:val="fr-FR"/>
              </w:rPr>
              <w:t>+pGh9</w:t>
            </w:r>
          </w:p>
        </w:tc>
        <w:tc>
          <w:tcPr>
            <w:tcW w:w="2943" w:type="dxa"/>
            <w:shd w:val="clear" w:color="auto" w:fill="auto"/>
          </w:tcPr>
          <w:p w:rsidR="00025194" w:rsidRPr="000C749C" w:rsidRDefault="00033896" w:rsidP="00033896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highlight w:val="yellow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 xml:space="preserve">S. </w:t>
            </w:r>
            <w:proofErr w:type="spellStart"/>
            <w:r w:rsidR="00C501DE" w:rsidRPr="000C749C">
              <w:rPr>
                <w:rFonts w:ascii="Times New Roman" w:hAnsi="Times New Roman"/>
                <w:bCs/>
                <w:sz w:val="20"/>
                <w:szCs w:val="20"/>
              </w:rPr>
              <w:t>Nouaille</w:t>
            </w:r>
            <w:proofErr w:type="spellEnd"/>
            <w:r w:rsidR="00C501DE" w:rsidRPr="000C749C">
              <w:rPr>
                <w:rFonts w:ascii="Times New Roman" w:hAnsi="Times New Roman"/>
                <w:bCs/>
                <w:sz w:val="20"/>
                <w:szCs w:val="20"/>
              </w:rPr>
              <w:t xml:space="preserve"> (unpublished)</w:t>
            </w:r>
          </w:p>
        </w:tc>
      </w:tr>
      <w:tr w:rsidR="00025194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025194" w:rsidRPr="000C749C" w:rsidRDefault="00025194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VE18916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025194" w:rsidRPr="000C749C" w:rsidRDefault="00025194" w:rsidP="00CF0E30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r w:rsidRPr="000C749C">
              <w:rPr>
                <w:rFonts w:ascii="Times New Roman" w:hAnsi="Times New Roman"/>
                <w:sz w:val="20"/>
                <w:szCs w:val="20"/>
              </w:rPr>
              <w:t>GM1674</w:t>
            </w:r>
            <w:r w:rsidR="005B7920" w:rsidRPr="000C74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5B7920" w:rsidRPr="000C749C">
              <w:rPr>
                <w:rFonts w:ascii="Times New Roman" w:hAnsi="Times New Roman"/>
                <w:i/>
                <w:sz w:val="20"/>
                <w:szCs w:val="20"/>
              </w:rPr>
              <w:t>repA</w:t>
            </w:r>
            <w:proofErr w:type="spellEnd"/>
            <w:r w:rsidR="005B7920" w:rsidRPr="000C749C">
              <w:rPr>
                <w:rFonts w:ascii="Times New Roman" w:hAnsi="Times New Roman"/>
                <w:sz w:val="20"/>
                <w:szCs w:val="20"/>
              </w:rPr>
              <w:t xml:space="preserve"> (VE14188)</w:t>
            </w:r>
            <w:r w:rsidR="00F9744C" w:rsidRPr="000C749C">
              <w:rPr>
                <w:rFonts w:ascii="Times New Roman" w:hAnsi="Times New Roman"/>
                <w:sz w:val="20"/>
                <w:szCs w:val="20"/>
              </w:rPr>
              <w:t>+pGh9</w:t>
            </w:r>
          </w:p>
        </w:tc>
        <w:tc>
          <w:tcPr>
            <w:tcW w:w="2943" w:type="dxa"/>
            <w:shd w:val="clear" w:color="auto" w:fill="auto"/>
          </w:tcPr>
          <w:p w:rsidR="00025194" w:rsidRPr="000C749C" w:rsidRDefault="008703E9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lasmids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before="120"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Gh9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repA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 TS</w:t>
            </w:r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(56)</w:t>
            </w:r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IL252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(57)</w:t>
            </w:r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VE14176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9661FA" w:rsidRPr="000C749C" w:rsidRDefault="003E7AB8" w:rsidP="003E7AB8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 xml:space="preserve">R.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Dumou</w:t>
            </w:r>
            <w:proofErr w:type="spellEnd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lin </w:t>
            </w:r>
            <w:r w:rsidRPr="000C749C">
              <w:rPr>
                <w:rFonts w:ascii="Times New Roman" w:hAnsi="Times New Roman"/>
                <w:bCs/>
                <w:i/>
                <w:sz w:val="20"/>
                <w:szCs w:val="20"/>
                <w:lang w:val="fr-FR"/>
              </w:rPr>
              <w:t>et al</w:t>
            </w: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. J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Bacteriol</w:t>
            </w:r>
            <w:proofErr w:type="spellEnd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 195:3073-3083, 2013</w:t>
            </w:r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pVE14297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o </w:t>
            </w:r>
            <w:proofErr w:type="spellStart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complement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0C749C">
              <w:rPr>
                <w:rFonts w:ascii="Symbol" w:hAnsi="Symbol"/>
                <w:sz w:val="20"/>
                <w:szCs w:val="20"/>
                <w:lang w:val="fr-FR"/>
              </w:rPr>
              <w:t>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paX</w:t>
            </w:r>
            <w:proofErr w:type="spellEnd"/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(10)</w:t>
            </w:r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pVE14379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, pGh9 with </w:t>
            </w:r>
            <w:r w:rsidRPr="000C749C">
              <w:rPr>
                <w:rFonts w:ascii="Times New Roman" w:hAnsi="Times New Roman"/>
                <w:sz w:val="20"/>
                <w:szCs w:val="20"/>
                <w:lang w:val="fr-FR"/>
              </w:rPr>
              <w:t>Δ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>pTEF1 deletion (PCR OEF766+OEF767) (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  <w:proofErr w:type="spellEnd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Cla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p</w:t>
            </w: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VE14378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, pGh9 with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f0295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 of V583 (PCR OEF763+OEF764) (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Pst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VE14381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, pGh9 with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f2678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 of V583 (PCR OEF770+OEF771) (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Pst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VE14380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, pGh9 with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f2914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 of V583 (PCR OEF774+OEF775) (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Pst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 w:rsidRPr="000C749C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study</w:t>
            </w:r>
            <w:proofErr w:type="spellEnd"/>
          </w:p>
        </w:tc>
      </w:tr>
      <w:tr w:rsidR="009661FA" w:rsidRPr="000C749C" w:rsidTr="00116381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VE14382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 pGh9 with </w:t>
            </w:r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f0172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 xml:space="preserve"> of V583 (PCR OEF782+OEF783) (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Pst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9661FA" w:rsidRPr="000C749C" w:rsidTr="00E42C5B">
        <w:trPr>
          <w:tblHeader/>
        </w:trPr>
        <w:tc>
          <w:tcPr>
            <w:tcW w:w="2268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lastRenderedPageBreak/>
              <w:t>pVE14383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 pGh9 with flanking genes of 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pa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 variable region (fusion of PCR products of OEF823-OEF824 and OEF825-OEF826) (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XmaI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43" w:type="dxa"/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9661FA" w:rsidRPr="000C749C" w:rsidTr="00E42C5B">
        <w:trPr>
          <w:tblHeader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VE14388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661FA" w:rsidRPr="000C749C" w:rsidRDefault="009661FA" w:rsidP="00E42C5B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749C">
              <w:rPr>
                <w:rFonts w:ascii="Times New Roman" w:hAnsi="Times New Roman"/>
                <w:sz w:val="20"/>
                <w:szCs w:val="20"/>
              </w:rPr>
              <w:t>Erm</w:t>
            </w:r>
            <w:r w:rsidRPr="000C749C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 pIL252 with 16.8 kb of </w:t>
            </w:r>
            <w:proofErr w:type="spellStart"/>
            <w:r w:rsidRPr="000C749C">
              <w:rPr>
                <w:rFonts w:ascii="Times New Roman" w:hAnsi="Times New Roman"/>
                <w:i/>
                <w:sz w:val="20"/>
                <w:szCs w:val="20"/>
              </w:rPr>
              <w:t>epa</w:t>
            </w:r>
            <w:proofErr w:type="spellEnd"/>
            <w:r w:rsidRPr="000C749C">
              <w:rPr>
                <w:rFonts w:ascii="Times New Roman" w:hAnsi="Times New Roman"/>
                <w:sz w:val="20"/>
                <w:szCs w:val="20"/>
              </w:rPr>
              <w:t xml:space="preserve"> variable region of V583 obtained by Gibson assembly as detailed </w:t>
            </w:r>
            <w:r w:rsidR="00FC08F0" w:rsidRPr="000C749C">
              <w:rPr>
                <w:rFonts w:ascii="Times New Roman" w:hAnsi="Times New Roman"/>
                <w:sz w:val="20"/>
                <w:szCs w:val="20"/>
              </w:rPr>
              <w:t xml:space="preserve">in </w:t>
            </w:r>
            <w:r w:rsidRPr="000C749C">
              <w:rPr>
                <w:rFonts w:ascii="Times New Roman" w:hAnsi="Times New Roman"/>
                <w:sz w:val="20"/>
                <w:szCs w:val="20"/>
              </w:rPr>
              <w:t>Figure S</w:t>
            </w:r>
            <w:r w:rsidR="00ED592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0C749C">
              <w:rPr>
                <w:rFonts w:ascii="Times New Roman" w:hAnsi="Times New Roman"/>
                <w:bCs/>
                <w:sz w:val="20"/>
                <w:szCs w:val="20"/>
              </w:rPr>
              <w:t>This study</w:t>
            </w:r>
          </w:p>
        </w:tc>
      </w:tr>
      <w:tr w:rsidR="009661FA" w:rsidRPr="000C749C" w:rsidTr="00E42C5B">
        <w:trPr>
          <w:tblHeader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9661FA" w:rsidRPr="000C749C" w:rsidRDefault="009661FA" w:rsidP="009661FA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2E5770" w:rsidRPr="000C749C" w:rsidTr="00116381">
        <w:trPr>
          <w:tblHeader/>
        </w:trPr>
        <w:tc>
          <w:tcPr>
            <w:tcW w:w="2127" w:type="dxa"/>
            <w:shd w:val="clear" w:color="auto" w:fill="auto"/>
          </w:tcPr>
          <w:p w:rsidR="002E5770" w:rsidRPr="000C749C" w:rsidRDefault="002E5770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110" w:type="dxa"/>
            <w:gridSpan w:val="3"/>
            <w:shd w:val="clear" w:color="auto" w:fill="auto"/>
          </w:tcPr>
          <w:p w:rsidR="002E5770" w:rsidRPr="000C749C" w:rsidRDefault="002E5770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943" w:type="dxa"/>
            <w:shd w:val="clear" w:color="auto" w:fill="auto"/>
          </w:tcPr>
          <w:p w:rsidR="002E5770" w:rsidRPr="000C749C" w:rsidRDefault="002E5770" w:rsidP="00CF0E30">
            <w:pPr>
              <w:spacing w:line="26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</w:tbl>
    <w:p w:rsidR="00656247" w:rsidRDefault="00656247">
      <w:pPr>
        <w:spacing w:after="200" w:line="276" w:lineRule="auto"/>
        <w:rPr>
          <w:rFonts w:ascii="Times New Roman" w:hAnsi="Times New Roman"/>
        </w:rPr>
      </w:pPr>
      <w:bookmarkStart w:id="0" w:name="_GoBack"/>
      <w:bookmarkEnd w:id="0"/>
    </w:p>
    <w:sectPr w:rsidR="00656247" w:rsidSect="00277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42A"/>
    <w:rsid w:val="000020C2"/>
    <w:rsid w:val="000113E1"/>
    <w:rsid w:val="000148B1"/>
    <w:rsid w:val="00015CEA"/>
    <w:rsid w:val="00021EEF"/>
    <w:rsid w:val="000229B5"/>
    <w:rsid w:val="00025194"/>
    <w:rsid w:val="00033896"/>
    <w:rsid w:val="00054745"/>
    <w:rsid w:val="00056277"/>
    <w:rsid w:val="00057D6F"/>
    <w:rsid w:val="000611D1"/>
    <w:rsid w:val="00074DFD"/>
    <w:rsid w:val="00076AB7"/>
    <w:rsid w:val="000C749C"/>
    <w:rsid w:val="000D28D4"/>
    <w:rsid w:val="000D503E"/>
    <w:rsid w:val="001118F9"/>
    <w:rsid w:val="00116381"/>
    <w:rsid w:val="00122952"/>
    <w:rsid w:val="00122ABF"/>
    <w:rsid w:val="0014124B"/>
    <w:rsid w:val="00143381"/>
    <w:rsid w:val="00144545"/>
    <w:rsid w:val="001536AD"/>
    <w:rsid w:val="00161BDB"/>
    <w:rsid w:val="00180909"/>
    <w:rsid w:val="00181D03"/>
    <w:rsid w:val="0018750D"/>
    <w:rsid w:val="001A72FF"/>
    <w:rsid w:val="001C135C"/>
    <w:rsid w:val="001D4648"/>
    <w:rsid w:val="001D62E2"/>
    <w:rsid w:val="001D6BF7"/>
    <w:rsid w:val="001E24C6"/>
    <w:rsid w:val="001F1403"/>
    <w:rsid w:val="001F373B"/>
    <w:rsid w:val="001F42E3"/>
    <w:rsid w:val="00201138"/>
    <w:rsid w:val="00205059"/>
    <w:rsid w:val="00205EFE"/>
    <w:rsid w:val="0021290E"/>
    <w:rsid w:val="00222E64"/>
    <w:rsid w:val="0024736E"/>
    <w:rsid w:val="002478E8"/>
    <w:rsid w:val="00253A15"/>
    <w:rsid w:val="00253E92"/>
    <w:rsid w:val="00256034"/>
    <w:rsid w:val="00276D72"/>
    <w:rsid w:val="002773E7"/>
    <w:rsid w:val="00277C78"/>
    <w:rsid w:val="00290436"/>
    <w:rsid w:val="002A631C"/>
    <w:rsid w:val="002B0BEA"/>
    <w:rsid w:val="002B12D0"/>
    <w:rsid w:val="002B3868"/>
    <w:rsid w:val="002B6AFA"/>
    <w:rsid w:val="002C168C"/>
    <w:rsid w:val="002C5F74"/>
    <w:rsid w:val="002C6737"/>
    <w:rsid w:val="002C6E9E"/>
    <w:rsid w:val="002C75CC"/>
    <w:rsid w:val="002D080D"/>
    <w:rsid w:val="002D33A4"/>
    <w:rsid w:val="002D53B2"/>
    <w:rsid w:val="002E5770"/>
    <w:rsid w:val="002E7520"/>
    <w:rsid w:val="002F091F"/>
    <w:rsid w:val="00312AB6"/>
    <w:rsid w:val="00322527"/>
    <w:rsid w:val="00324E75"/>
    <w:rsid w:val="00334660"/>
    <w:rsid w:val="0033516E"/>
    <w:rsid w:val="00341AC5"/>
    <w:rsid w:val="00351386"/>
    <w:rsid w:val="00351F0E"/>
    <w:rsid w:val="003733CF"/>
    <w:rsid w:val="0038175D"/>
    <w:rsid w:val="00397EF9"/>
    <w:rsid w:val="003A42A8"/>
    <w:rsid w:val="003B6EA1"/>
    <w:rsid w:val="003C31DB"/>
    <w:rsid w:val="003C7697"/>
    <w:rsid w:val="003D3186"/>
    <w:rsid w:val="003E53B4"/>
    <w:rsid w:val="003E7AB8"/>
    <w:rsid w:val="003F7210"/>
    <w:rsid w:val="00404F58"/>
    <w:rsid w:val="00412A91"/>
    <w:rsid w:val="00420772"/>
    <w:rsid w:val="00425270"/>
    <w:rsid w:val="0043070B"/>
    <w:rsid w:val="00444620"/>
    <w:rsid w:val="00446B8F"/>
    <w:rsid w:val="0046396E"/>
    <w:rsid w:val="004801C8"/>
    <w:rsid w:val="00481535"/>
    <w:rsid w:val="004821BE"/>
    <w:rsid w:val="00492E23"/>
    <w:rsid w:val="00493D2F"/>
    <w:rsid w:val="004C4F3B"/>
    <w:rsid w:val="004D0E5E"/>
    <w:rsid w:val="004E09C2"/>
    <w:rsid w:val="004F2A13"/>
    <w:rsid w:val="0050298E"/>
    <w:rsid w:val="0052141C"/>
    <w:rsid w:val="005244C5"/>
    <w:rsid w:val="00535E7D"/>
    <w:rsid w:val="00544700"/>
    <w:rsid w:val="005505F4"/>
    <w:rsid w:val="00553C3B"/>
    <w:rsid w:val="00554DA9"/>
    <w:rsid w:val="005556CD"/>
    <w:rsid w:val="00556EBB"/>
    <w:rsid w:val="00585A3F"/>
    <w:rsid w:val="0058733D"/>
    <w:rsid w:val="005B02E9"/>
    <w:rsid w:val="005B7920"/>
    <w:rsid w:val="005C4931"/>
    <w:rsid w:val="005E1DED"/>
    <w:rsid w:val="005E5465"/>
    <w:rsid w:val="005E7A85"/>
    <w:rsid w:val="005F5588"/>
    <w:rsid w:val="005F65BE"/>
    <w:rsid w:val="006013F8"/>
    <w:rsid w:val="00601E8D"/>
    <w:rsid w:val="0061011A"/>
    <w:rsid w:val="006124FD"/>
    <w:rsid w:val="00616368"/>
    <w:rsid w:val="006231D6"/>
    <w:rsid w:val="006303CF"/>
    <w:rsid w:val="00631312"/>
    <w:rsid w:val="006550F6"/>
    <w:rsid w:val="0065588B"/>
    <w:rsid w:val="00656247"/>
    <w:rsid w:val="006609A2"/>
    <w:rsid w:val="00662153"/>
    <w:rsid w:val="00671BF4"/>
    <w:rsid w:val="006846D2"/>
    <w:rsid w:val="0069033B"/>
    <w:rsid w:val="0069272A"/>
    <w:rsid w:val="006A0A64"/>
    <w:rsid w:val="006A6D78"/>
    <w:rsid w:val="006A79B4"/>
    <w:rsid w:val="006C3878"/>
    <w:rsid w:val="006C6B50"/>
    <w:rsid w:val="006D1551"/>
    <w:rsid w:val="006D54AD"/>
    <w:rsid w:val="006E0D56"/>
    <w:rsid w:val="006E7EF4"/>
    <w:rsid w:val="006F749E"/>
    <w:rsid w:val="0070182C"/>
    <w:rsid w:val="007054E9"/>
    <w:rsid w:val="00705FAD"/>
    <w:rsid w:val="00716567"/>
    <w:rsid w:val="0072292C"/>
    <w:rsid w:val="00740570"/>
    <w:rsid w:val="00746584"/>
    <w:rsid w:val="00760F80"/>
    <w:rsid w:val="00781E67"/>
    <w:rsid w:val="00791940"/>
    <w:rsid w:val="007A142A"/>
    <w:rsid w:val="007B06E7"/>
    <w:rsid w:val="007C47E8"/>
    <w:rsid w:val="007D282C"/>
    <w:rsid w:val="007D7549"/>
    <w:rsid w:val="007F5510"/>
    <w:rsid w:val="007F5FE5"/>
    <w:rsid w:val="007F6830"/>
    <w:rsid w:val="008002DD"/>
    <w:rsid w:val="008068BC"/>
    <w:rsid w:val="00816A33"/>
    <w:rsid w:val="00831E43"/>
    <w:rsid w:val="008352F6"/>
    <w:rsid w:val="0086360C"/>
    <w:rsid w:val="008657F3"/>
    <w:rsid w:val="008703E9"/>
    <w:rsid w:val="008876CF"/>
    <w:rsid w:val="00895D6B"/>
    <w:rsid w:val="00896374"/>
    <w:rsid w:val="008A497F"/>
    <w:rsid w:val="008B015B"/>
    <w:rsid w:val="008D4F35"/>
    <w:rsid w:val="008E5ECE"/>
    <w:rsid w:val="008F0D56"/>
    <w:rsid w:val="008F32EE"/>
    <w:rsid w:val="008F6B98"/>
    <w:rsid w:val="009042A6"/>
    <w:rsid w:val="00906845"/>
    <w:rsid w:val="0092199D"/>
    <w:rsid w:val="00927030"/>
    <w:rsid w:val="009459EA"/>
    <w:rsid w:val="009661FA"/>
    <w:rsid w:val="00966E73"/>
    <w:rsid w:val="00975F45"/>
    <w:rsid w:val="00991FC8"/>
    <w:rsid w:val="00994F64"/>
    <w:rsid w:val="009A21EF"/>
    <w:rsid w:val="009A6B84"/>
    <w:rsid w:val="009B6DC6"/>
    <w:rsid w:val="009C434F"/>
    <w:rsid w:val="009C563B"/>
    <w:rsid w:val="009F2C4C"/>
    <w:rsid w:val="00A13235"/>
    <w:rsid w:val="00A15B8B"/>
    <w:rsid w:val="00A16B37"/>
    <w:rsid w:val="00A20301"/>
    <w:rsid w:val="00A4195A"/>
    <w:rsid w:val="00A56780"/>
    <w:rsid w:val="00A5690B"/>
    <w:rsid w:val="00A5715C"/>
    <w:rsid w:val="00A6206F"/>
    <w:rsid w:val="00A6545E"/>
    <w:rsid w:val="00A701D0"/>
    <w:rsid w:val="00A85C5E"/>
    <w:rsid w:val="00A928FA"/>
    <w:rsid w:val="00AA0F9E"/>
    <w:rsid w:val="00AB3BAF"/>
    <w:rsid w:val="00AB4C31"/>
    <w:rsid w:val="00AC1920"/>
    <w:rsid w:val="00AC5ED7"/>
    <w:rsid w:val="00AD2E19"/>
    <w:rsid w:val="00AD39F0"/>
    <w:rsid w:val="00B14C8E"/>
    <w:rsid w:val="00B17701"/>
    <w:rsid w:val="00B2034C"/>
    <w:rsid w:val="00B4634D"/>
    <w:rsid w:val="00B60F4D"/>
    <w:rsid w:val="00B749D6"/>
    <w:rsid w:val="00B837B2"/>
    <w:rsid w:val="00B83FE6"/>
    <w:rsid w:val="00B97399"/>
    <w:rsid w:val="00BA00BE"/>
    <w:rsid w:val="00BB3A1A"/>
    <w:rsid w:val="00BB4B64"/>
    <w:rsid w:val="00BC4316"/>
    <w:rsid w:val="00BD0559"/>
    <w:rsid w:val="00BD0BC8"/>
    <w:rsid w:val="00BD2149"/>
    <w:rsid w:val="00BE548C"/>
    <w:rsid w:val="00BF3860"/>
    <w:rsid w:val="00BF7A74"/>
    <w:rsid w:val="00C02283"/>
    <w:rsid w:val="00C12F5A"/>
    <w:rsid w:val="00C209F7"/>
    <w:rsid w:val="00C211BF"/>
    <w:rsid w:val="00C40390"/>
    <w:rsid w:val="00C406A6"/>
    <w:rsid w:val="00C501DE"/>
    <w:rsid w:val="00C61DB5"/>
    <w:rsid w:val="00C6397A"/>
    <w:rsid w:val="00C64667"/>
    <w:rsid w:val="00C83ED4"/>
    <w:rsid w:val="00C93F58"/>
    <w:rsid w:val="00CA658C"/>
    <w:rsid w:val="00CD070E"/>
    <w:rsid w:val="00CE1F55"/>
    <w:rsid w:val="00CE2CFC"/>
    <w:rsid w:val="00CE3E66"/>
    <w:rsid w:val="00CF0E30"/>
    <w:rsid w:val="00CF67F9"/>
    <w:rsid w:val="00D0124D"/>
    <w:rsid w:val="00D2600B"/>
    <w:rsid w:val="00D363F2"/>
    <w:rsid w:val="00D6009A"/>
    <w:rsid w:val="00D63F10"/>
    <w:rsid w:val="00D715CD"/>
    <w:rsid w:val="00D91A5B"/>
    <w:rsid w:val="00D96437"/>
    <w:rsid w:val="00D97587"/>
    <w:rsid w:val="00DA175B"/>
    <w:rsid w:val="00DB4042"/>
    <w:rsid w:val="00DC77BB"/>
    <w:rsid w:val="00DD2659"/>
    <w:rsid w:val="00DE2C29"/>
    <w:rsid w:val="00DF1CB2"/>
    <w:rsid w:val="00E01544"/>
    <w:rsid w:val="00E03A3D"/>
    <w:rsid w:val="00E04E6A"/>
    <w:rsid w:val="00E2517B"/>
    <w:rsid w:val="00E42C5B"/>
    <w:rsid w:val="00E53485"/>
    <w:rsid w:val="00E57E59"/>
    <w:rsid w:val="00E654F9"/>
    <w:rsid w:val="00E90286"/>
    <w:rsid w:val="00E95EA4"/>
    <w:rsid w:val="00EA21C8"/>
    <w:rsid w:val="00EB05B0"/>
    <w:rsid w:val="00ED5926"/>
    <w:rsid w:val="00EF1B76"/>
    <w:rsid w:val="00EF45AA"/>
    <w:rsid w:val="00EF7574"/>
    <w:rsid w:val="00F00D61"/>
    <w:rsid w:val="00F17AC3"/>
    <w:rsid w:val="00F3140A"/>
    <w:rsid w:val="00F44ECF"/>
    <w:rsid w:val="00F46235"/>
    <w:rsid w:val="00F50639"/>
    <w:rsid w:val="00F60418"/>
    <w:rsid w:val="00F61A1A"/>
    <w:rsid w:val="00F95743"/>
    <w:rsid w:val="00F9744C"/>
    <w:rsid w:val="00F974BF"/>
    <w:rsid w:val="00FA3F24"/>
    <w:rsid w:val="00FB0F3F"/>
    <w:rsid w:val="00FB689D"/>
    <w:rsid w:val="00FC08F0"/>
    <w:rsid w:val="00FC307F"/>
    <w:rsid w:val="00FD1101"/>
    <w:rsid w:val="00FD411F"/>
    <w:rsid w:val="00FD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EC410"/>
  <w15:docId w15:val="{024FB39A-18DE-4691-8915-383CC48F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19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1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46B8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B4B6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4B64"/>
    <w:rPr>
      <w:rFonts w:ascii="Segoe UI" w:eastAsia="MS Mincho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8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56C1E-7203-41FB-ACB3-D7F2B6905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rigottiergois</dc:creator>
  <cp:lastModifiedBy>lrigottiergois</cp:lastModifiedBy>
  <cp:revision>5</cp:revision>
  <cp:lastPrinted>2019-05-02T11:54:00Z</cp:lastPrinted>
  <dcterms:created xsi:type="dcterms:W3CDTF">2019-06-21T09:26:00Z</dcterms:created>
  <dcterms:modified xsi:type="dcterms:W3CDTF">2019-06-21T15:00:00Z</dcterms:modified>
</cp:coreProperties>
</file>